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E67AB" w14:textId="718F61D9" w:rsidR="00E11BE1" w:rsidRPr="00102BB6" w:rsidRDefault="00E11BE1" w:rsidP="00E11BE1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102BB6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102BB6">
        <w:rPr>
          <w:rFonts w:ascii="Times New Roman" w:eastAsia="宋体" w:hAnsi="Times New Roman" w:cs="Times New Roman"/>
          <w:b/>
          <w:sz w:val="24"/>
          <w:szCs w:val="24"/>
        </w:rPr>
        <w:t xml:space="preserve">upplementary </w:t>
      </w:r>
      <w:r w:rsidR="00102BB6" w:rsidRPr="00102BB6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102BB6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 w:rsidR="00102BB6" w:rsidRPr="00102BB6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102BB6">
        <w:rPr>
          <w:rFonts w:ascii="Times New Roman" w:eastAsia="宋体" w:hAnsi="Times New Roman" w:cs="Times New Roman"/>
          <w:bCs/>
          <w:sz w:val="24"/>
          <w:szCs w:val="24"/>
        </w:rPr>
        <w:t xml:space="preserve"> The twenty most common procedures in patients with traumatic fractures in China in 2020</w:t>
      </w:r>
    </w:p>
    <w:tbl>
      <w:tblPr>
        <w:tblW w:w="70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1340"/>
        <w:gridCol w:w="1341"/>
      </w:tblGrid>
      <w:tr w:rsidR="00E11BE1" w:rsidRPr="00102BB6" w14:paraId="33C0041C" w14:textId="77777777" w:rsidTr="00D1562A">
        <w:trPr>
          <w:cantSplit/>
          <w:trHeight w:val="340"/>
          <w:tblHeader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1267A7" w14:textId="77777777" w:rsidR="00E11BE1" w:rsidRPr="00102BB6" w:rsidRDefault="00E11BE1" w:rsidP="00D1562A">
            <w:pPr>
              <w:keepNext/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cedur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1F3628" w14:textId="77777777" w:rsidR="00E11BE1" w:rsidRPr="00102BB6" w:rsidRDefault="00E11BE1" w:rsidP="00D1562A">
            <w:pPr>
              <w:keepNext/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6D50C3" w14:textId="77777777" w:rsidR="00E11BE1" w:rsidRPr="00102BB6" w:rsidRDefault="00E11BE1" w:rsidP="00D1562A">
            <w:pPr>
              <w:keepNext/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11BE1" w:rsidRPr="00102BB6" w14:paraId="1A8D6234" w14:textId="77777777" w:rsidTr="00D1562A">
        <w:trPr>
          <w:cantSplit/>
          <w:trHeight w:val="340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6A73A5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F with intramedullary nails for femoral fracture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E37A19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15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FD00644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%</w:t>
            </w:r>
          </w:p>
        </w:tc>
      </w:tr>
      <w:tr w:rsidR="00E11BE1" w:rsidRPr="00102BB6" w14:paraId="66DF768A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FD3657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with plates for tibial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1A6C17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514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65B188F1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8%</w:t>
            </w:r>
          </w:p>
        </w:tc>
      </w:tr>
      <w:tr w:rsidR="00E11BE1" w:rsidRPr="00102BB6" w14:paraId="7AB6605B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D3890A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with plates for clavicle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3D169B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374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25990736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%</w:t>
            </w:r>
          </w:p>
        </w:tc>
      </w:tr>
      <w:tr w:rsidR="00E11BE1" w:rsidRPr="00102BB6" w14:paraId="352DEBBC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9B76AC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iarthroplasty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2488D1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86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08A175B9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%</w:t>
            </w:r>
          </w:p>
        </w:tc>
      </w:tr>
      <w:tr w:rsidR="00E11BE1" w:rsidRPr="00102BB6" w14:paraId="4E7EE3F9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B9679C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with plates for radius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C89D1F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368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074072C0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%</w:t>
            </w:r>
          </w:p>
        </w:tc>
      </w:tr>
      <w:tr w:rsidR="00E11BE1" w:rsidRPr="00102BB6" w14:paraId="79E3709B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FCB872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utaneous vertebroplasty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3CEA52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296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21F61DD6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%</w:t>
            </w:r>
          </w:p>
        </w:tc>
      </w:tr>
      <w:tr w:rsidR="00E11BE1" w:rsidRPr="00102BB6" w14:paraId="0B0842AE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63F0A8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with plates for humeral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142ABC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84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4EB82FA2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%</w:t>
            </w:r>
          </w:p>
        </w:tc>
      </w:tr>
      <w:tr w:rsidR="00E11BE1" w:rsidRPr="00102BB6" w14:paraId="031AFB01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F2C51B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hip arthroplasty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8089FB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67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703A2E9C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%</w:t>
            </w:r>
          </w:p>
        </w:tc>
      </w:tr>
      <w:tr w:rsidR="00E11BE1" w:rsidRPr="00102BB6" w14:paraId="40ABEECE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1C113B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with plates for ankle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CDE34B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22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0D95A371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%</w:t>
            </w:r>
          </w:p>
        </w:tc>
      </w:tr>
      <w:tr w:rsidR="00E11BE1" w:rsidRPr="00102BB6" w14:paraId="07F523B6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F53CFD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for lumbar vertebrae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317BD2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54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2267ECD3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%</w:t>
            </w:r>
          </w:p>
        </w:tc>
      </w:tr>
      <w:tr w:rsidR="00E11BE1" w:rsidRPr="00102BB6" w14:paraId="19A668EA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7B46A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with pins for phalangeal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81224C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20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580D84A4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%</w:t>
            </w:r>
          </w:p>
        </w:tc>
      </w:tr>
      <w:tr w:rsidR="00E11BE1" w:rsidRPr="00102BB6" w14:paraId="041004F5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138A9D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with intramedullary nails for femoral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B965F4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30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6B890EF7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%</w:t>
            </w:r>
          </w:p>
        </w:tc>
      </w:tr>
      <w:tr w:rsidR="00E11BE1" w:rsidRPr="00102BB6" w14:paraId="4CAF2472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9ADBC7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with plates for femoral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EE6B03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80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658C2688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%</w:t>
            </w:r>
          </w:p>
        </w:tc>
      </w:tr>
      <w:tr w:rsidR="00E11BE1" w:rsidRPr="00102BB6" w14:paraId="3D649714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15F89C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for tibial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EF78A6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44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54F45B6F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%</w:t>
            </w:r>
          </w:p>
        </w:tc>
      </w:tr>
      <w:tr w:rsidR="00E11BE1" w:rsidRPr="00102BB6" w14:paraId="3B8D95A8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04A75E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with plates for calcaneal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959777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53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4DE093A9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%</w:t>
            </w:r>
          </w:p>
        </w:tc>
      </w:tr>
      <w:tr w:rsidR="00E11BE1" w:rsidRPr="00102BB6" w14:paraId="78FE73B1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B33103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nsion-band wire internal fixation for patella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6C17E9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73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57DDF4A0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%</w:t>
            </w:r>
          </w:p>
        </w:tc>
      </w:tr>
      <w:tr w:rsidR="00E11BE1" w:rsidRPr="00102BB6" w14:paraId="612F1635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A937C6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for clavicle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CD851C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68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39788FBD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%</w:t>
            </w:r>
          </w:p>
        </w:tc>
      </w:tr>
      <w:tr w:rsidR="00E11BE1" w:rsidRPr="00102BB6" w14:paraId="67913471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73D335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for humeral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7A7DF0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11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6A3DFFF4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%</w:t>
            </w:r>
          </w:p>
        </w:tc>
      </w:tr>
      <w:tr w:rsidR="00E11BE1" w:rsidRPr="00102BB6" w14:paraId="75C244FE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95B61B" w14:textId="77777777" w:rsidR="00E11BE1" w:rsidRPr="00102BB6" w:rsidRDefault="00E11BE1" w:rsidP="00D1562A">
            <w:pPr>
              <w:keepNext/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utaneous kyphoplasty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780898" w14:textId="77777777" w:rsidR="00E11BE1" w:rsidRPr="00102BB6" w:rsidRDefault="00E11BE1" w:rsidP="00D1562A">
            <w:pPr>
              <w:keepNext/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24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41EE8071" w14:textId="77777777" w:rsidR="00E11BE1" w:rsidRPr="00102BB6" w:rsidRDefault="00E11BE1" w:rsidP="00D1562A">
            <w:pPr>
              <w:keepNext/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%</w:t>
            </w:r>
          </w:p>
        </w:tc>
      </w:tr>
      <w:tr w:rsidR="00E11BE1" w:rsidRPr="00102BB6" w14:paraId="61A6A16E" w14:textId="77777777" w:rsidTr="00D1562A">
        <w:trPr>
          <w:cantSplit/>
          <w:trHeight w:val="340"/>
          <w:jc w:val="center"/>
        </w:trPr>
        <w:tc>
          <w:tcPr>
            <w:tcW w:w="439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DDAB3A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F for femoral fractures</w:t>
            </w:r>
          </w:p>
        </w:tc>
        <w:tc>
          <w:tcPr>
            <w:tcW w:w="1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FE99BA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17</w:t>
            </w:r>
          </w:p>
        </w:tc>
        <w:tc>
          <w:tcPr>
            <w:tcW w:w="1341" w:type="dxa"/>
            <w:shd w:val="clear" w:color="000000" w:fill="FFFFFF"/>
            <w:vAlign w:val="center"/>
          </w:tcPr>
          <w:p w14:paraId="045C3D41" w14:textId="77777777" w:rsidR="00E11BE1" w:rsidRPr="00102BB6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%</w:t>
            </w:r>
          </w:p>
        </w:tc>
      </w:tr>
    </w:tbl>
    <w:p w14:paraId="508BE95A" w14:textId="77777777" w:rsidR="00E11BE1" w:rsidRPr="00162E87" w:rsidRDefault="00E11BE1" w:rsidP="00E11BE1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FE19A22" w14:textId="77777777" w:rsidR="000B5CD8" w:rsidRDefault="00000000"/>
    <w:sectPr w:rsidR="000B5CD8" w:rsidSect="00E11BE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D350C" w14:textId="77777777" w:rsidR="00267217" w:rsidRDefault="00267217" w:rsidP="00E11BE1">
      <w:r>
        <w:separator/>
      </w:r>
    </w:p>
  </w:endnote>
  <w:endnote w:type="continuationSeparator" w:id="0">
    <w:p w14:paraId="26F2DFB5" w14:textId="77777777" w:rsidR="00267217" w:rsidRDefault="00267217" w:rsidP="00E11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2112682"/>
      <w:docPartObj>
        <w:docPartGallery w:val="Page Numbers (Bottom of Page)"/>
        <w:docPartUnique/>
      </w:docPartObj>
    </w:sdtPr>
    <w:sdtContent>
      <w:p w14:paraId="22840D38" w14:textId="77777777" w:rsidR="00D509F8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FBE9EC" w14:textId="77777777" w:rsidR="00D509F8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3FF8F" w14:textId="77777777" w:rsidR="00267217" w:rsidRDefault="00267217" w:rsidP="00E11BE1">
      <w:r>
        <w:separator/>
      </w:r>
    </w:p>
  </w:footnote>
  <w:footnote w:type="continuationSeparator" w:id="0">
    <w:p w14:paraId="709CE112" w14:textId="77777777" w:rsidR="00267217" w:rsidRDefault="00267217" w:rsidP="00E11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D9B"/>
    <w:rsid w:val="00026218"/>
    <w:rsid w:val="0003283B"/>
    <w:rsid w:val="00095A4D"/>
    <w:rsid w:val="00102BB6"/>
    <w:rsid w:val="001262B4"/>
    <w:rsid w:val="00152E16"/>
    <w:rsid w:val="0021697F"/>
    <w:rsid w:val="00267217"/>
    <w:rsid w:val="00307FBD"/>
    <w:rsid w:val="003208C8"/>
    <w:rsid w:val="004773C8"/>
    <w:rsid w:val="004E3F04"/>
    <w:rsid w:val="00535487"/>
    <w:rsid w:val="00541B1D"/>
    <w:rsid w:val="00562507"/>
    <w:rsid w:val="00573D72"/>
    <w:rsid w:val="005E4BB7"/>
    <w:rsid w:val="005F1CEA"/>
    <w:rsid w:val="00633194"/>
    <w:rsid w:val="006B7C82"/>
    <w:rsid w:val="00795126"/>
    <w:rsid w:val="0086006F"/>
    <w:rsid w:val="008C0761"/>
    <w:rsid w:val="008F2CC0"/>
    <w:rsid w:val="009B539D"/>
    <w:rsid w:val="00A5469A"/>
    <w:rsid w:val="00A82F6D"/>
    <w:rsid w:val="00AF509B"/>
    <w:rsid w:val="00B5147C"/>
    <w:rsid w:val="00C05142"/>
    <w:rsid w:val="00C21B46"/>
    <w:rsid w:val="00C67BB8"/>
    <w:rsid w:val="00CD475D"/>
    <w:rsid w:val="00CE11FA"/>
    <w:rsid w:val="00D74B6D"/>
    <w:rsid w:val="00D849B1"/>
    <w:rsid w:val="00DE1710"/>
    <w:rsid w:val="00DF08A1"/>
    <w:rsid w:val="00E11BE1"/>
    <w:rsid w:val="00E163C6"/>
    <w:rsid w:val="00E176B9"/>
    <w:rsid w:val="00E26BEE"/>
    <w:rsid w:val="00E27D9B"/>
    <w:rsid w:val="00E31E77"/>
    <w:rsid w:val="00EF6448"/>
    <w:rsid w:val="00F777B6"/>
    <w:rsid w:val="00FA5F70"/>
    <w:rsid w:val="00FA7CAE"/>
    <w:rsid w:val="00FE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57F1B"/>
  <w15:chartTrackingRefBased/>
  <w15:docId w15:val="{04867218-4241-4177-9670-6806AD3D4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BE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11BE1"/>
  </w:style>
  <w:style w:type="paragraph" w:styleId="a8">
    <w:name w:val="caption"/>
    <w:basedOn w:val="a"/>
    <w:next w:val="a"/>
    <w:uiPriority w:val="35"/>
    <w:unhideWhenUsed/>
    <w:qFormat/>
    <w:rsid w:val="00E11BE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轩 黄</dc:creator>
  <cp:keywords/>
  <dc:description/>
  <cp:lastModifiedBy>博轩 黄</cp:lastModifiedBy>
  <cp:revision>3</cp:revision>
  <dcterms:created xsi:type="dcterms:W3CDTF">2022-11-11T04:33:00Z</dcterms:created>
  <dcterms:modified xsi:type="dcterms:W3CDTF">2022-11-2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faebb11e5d5f6f529522bd687a88904f60eb021032e21d61ca0dabffc955c2</vt:lpwstr>
  </property>
</Properties>
</file>